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CBB7F" w14:textId="77777777" w:rsidR="0053111C" w:rsidRPr="00965E9E" w:rsidRDefault="0053111C" w:rsidP="0053111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3 Table</w:t>
      </w:r>
      <w:r w:rsidRPr="00965E9E">
        <w:rPr>
          <w:rFonts w:ascii="Calibri" w:hAnsi="Calibri" w:cs="Calibri"/>
          <w:b/>
          <w:bCs/>
          <w:sz w:val="20"/>
          <w:szCs w:val="20"/>
        </w:rPr>
        <w:t>: Association between deworming, community OD, and their interaction with anemia and micronutrient deficiencies in India children.</w:t>
      </w:r>
    </w:p>
    <w:tbl>
      <w:tblPr>
        <w:tblW w:w="5010" w:type="pct"/>
        <w:tblLook w:val="0000" w:firstRow="0" w:lastRow="0" w:firstColumn="0" w:lastColumn="0" w:noHBand="0" w:noVBand="0"/>
      </w:tblPr>
      <w:tblGrid>
        <w:gridCol w:w="1847"/>
        <w:gridCol w:w="1098"/>
        <w:gridCol w:w="1098"/>
        <w:gridCol w:w="1098"/>
        <w:gridCol w:w="1453"/>
        <w:gridCol w:w="1101"/>
        <w:gridCol w:w="1684"/>
      </w:tblGrid>
      <w:tr w:rsidR="0053111C" w:rsidRPr="00965E9E" w14:paraId="608DF6A6" w14:textId="77777777" w:rsidTr="00AE59E9"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9B0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5359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661E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Iron deficienc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60E90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Zinc deficiency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A6FE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Vitamin A deficiency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841B4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Folate deficiency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D71A8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Vitamin B12 deficiency</w:t>
            </w:r>
          </w:p>
        </w:tc>
      </w:tr>
      <w:tr w:rsidR="0053111C" w:rsidRPr="00965E9E" w14:paraId="0704A7E1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13C161F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15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29789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Odds ratio, [95%CI], (p-value)</w:t>
            </w:r>
          </w:p>
        </w:tc>
      </w:tr>
      <w:tr w:rsidR="0053111C" w:rsidRPr="00965E9E" w14:paraId="5662C537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8A926D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Dewormed, binar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C4430F1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7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F166CC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7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A582FC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02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42D366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9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58C590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68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440D61C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908</w:t>
            </w:r>
          </w:p>
        </w:tc>
      </w:tr>
      <w:tr w:rsidR="0053111C" w:rsidRPr="00965E9E" w14:paraId="1D6FE541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634AF0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E2BE73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67,0.77]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55278B0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74,0.82]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7EC9888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96,1.09]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AA473C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86,1.02]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1FA28A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64,0.74]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4F6719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83,0.99]</w:t>
            </w:r>
          </w:p>
        </w:tc>
      </w:tr>
      <w:tr w:rsidR="0053111C" w:rsidRPr="00965E9E" w14:paraId="4C7631AD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8BAA1B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ADABEAC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4D1BA7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CEBCD0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47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D25AFA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13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9CF99C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C4ACBB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32)</w:t>
            </w:r>
          </w:p>
        </w:tc>
      </w:tr>
      <w:tr w:rsidR="0053111C" w:rsidRPr="00965E9E" w14:paraId="7F7CF836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D5C9FE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56F2388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3B2DE50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0078EF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D043C6D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68ED8E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123A4F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</w:tr>
      <w:tr w:rsidR="0053111C" w:rsidRPr="00965E9E" w14:paraId="13184E60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84B374F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Cluster OD, propor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895D01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2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65D5FC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8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72FD8D0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83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19D920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5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4F7268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0.8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88DCDAE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895</w:t>
            </w:r>
          </w:p>
        </w:tc>
      </w:tr>
      <w:tr w:rsidR="0053111C" w:rsidRPr="00965E9E" w14:paraId="04A392B1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6837B4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D1C90A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06,1.46]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BE561C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69,0.95]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9E501B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67,1.04]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17F64AE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20,2.00]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F463E94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66,1.09]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4DB85A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54,2.34]</w:t>
            </w:r>
          </w:p>
        </w:tc>
      </w:tr>
      <w:tr w:rsidR="0053111C" w:rsidRPr="00965E9E" w14:paraId="6D5296B4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23F522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23FE22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7D31A2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1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89E2D6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11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7413C0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CA8064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19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505747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</w:tr>
      <w:tr w:rsidR="0053111C" w:rsidRPr="00965E9E" w14:paraId="54898EE0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46C79B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085505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568200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6A1812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CE3F854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0BA757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C397D52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</w:tr>
      <w:tr w:rsidR="0053111C" w:rsidRPr="00965E9E" w14:paraId="650FFBC3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C3B0A48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Dewormed x Cluster O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0063D01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3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A5F28D4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4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FAE223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0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6633940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2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798189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91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0F4A94F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.086</w:t>
            </w:r>
          </w:p>
        </w:tc>
      </w:tr>
      <w:tr w:rsidR="0053111C" w:rsidRPr="00965E9E" w14:paraId="0579F5C4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13A4D4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4B40DD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16,1.68]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A83B18C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18,1.71]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93F036E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85,1.24]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17355F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03,1.60]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0B50D9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.59,2.32]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CD72A2E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0.89,1.32]</w:t>
            </w:r>
          </w:p>
        </w:tc>
      </w:tr>
      <w:tr w:rsidR="0053111C" w:rsidRPr="00965E9E" w14:paraId="6351E228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2D6058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79E845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747492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4CE57AE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79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B06611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2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EC76FA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00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412E11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(0.411)</w:t>
            </w:r>
          </w:p>
        </w:tc>
      </w:tr>
      <w:tr w:rsidR="0053111C" w:rsidRPr="00965E9E" w14:paraId="47B71033" w14:textId="77777777" w:rsidTr="00AE59E9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75DF837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B082E1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3DD3FF0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9EA9F4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8ED060A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80D7DA8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89A6F9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</w:tr>
      <w:tr w:rsidR="0053111C" w:rsidRPr="00965E9E" w14:paraId="01592AAA" w14:textId="77777777" w:rsidTr="00AE59E9"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55E66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36225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4136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8FF48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703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63ED3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390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2469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22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27801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4060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B07B" w14:textId="77777777" w:rsidR="0053111C" w:rsidRPr="00965E9E" w:rsidRDefault="0053111C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4014</w:t>
            </w:r>
          </w:p>
        </w:tc>
      </w:tr>
    </w:tbl>
    <w:p w14:paraId="54C67647" w14:textId="77777777" w:rsidR="0053111C" w:rsidRPr="00965E9E" w:rsidRDefault="0053111C" w:rsidP="0053111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965E9E">
        <w:rPr>
          <w:rFonts w:ascii="Calibri" w:hAnsi="Calibri" w:cs="Calibri"/>
          <w:sz w:val="20"/>
          <w:szCs w:val="20"/>
        </w:rPr>
        <w:t>Open defecation (OD) was measured as the average proportion of sampled households practicing open defecation in a community. Regression models are adjusted for sex, age, parental education, wealth, dietary patterns, and seasonality. Standard error estimates are clustered at the PSU level.</w:t>
      </w:r>
    </w:p>
    <w:p w14:paraId="1AB79231" w14:textId="3B25870C" w:rsidR="002B14D6" w:rsidRPr="0053111C" w:rsidRDefault="002B14D6">
      <w:pPr>
        <w:rPr>
          <w:rFonts w:ascii="Calibri" w:hAnsi="Calibri" w:cs="Calibri"/>
          <w:sz w:val="20"/>
          <w:szCs w:val="20"/>
        </w:rPr>
      </w:pPr>
    </w:p>
    <w:sectPr w:rsidR="002B14D6" w:rsidRPr="0053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1C"/>
    <w:rsid w:val="001D2B7B"/>
    <w:rsid w:val="002B14D6"/>
    <w:rsid w:val="00306C3D"/>
    <w:rsid w:val="003547AA"/>
    <w:rsid w:val="0053111C"/>
    <w:rsid w:val="0087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FC22"/>
  <w15:chartTrackingRefBased/>
  <w15:docId w15:val="{E0095E63-7C69-48E4-B390-407A29587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1C"/>
  </w:style>
  <w:style w:type="paragraph" w:styleId="Heading1">
    <w:name w:val="heading 1"/>
    <w:basedOn w:val="Normal"/>
    <w:next w:val="Normal"/>
    <w:link w:val="Heading1Char"/>
    <w:uiPriority w:val="9"/>
    <w:qFormat/>
    <w:rsid w:val="005311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1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1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1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1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1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1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1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1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1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1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1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1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1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1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1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1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5A52FDA8ED7442B59854B068CEC2DE" ma:contentTypeVersion="15" ma:contentTypeDescription="Create a new document." ma:contentTypeScope="" ma:versionID="6b54f5014cf82be5e16a9e662dfd538d">
  <xsd:schema xmlns:xsd="http://www.w3.org/2001/XMLSchema" xmlns:xs="http://www.w3.org/2001/XMLSchema" xmlns:p="http://schemas.microsoft.com/office/2006/metadata/properties" xmlns:ns2="e6888449-e46e-40da-91f5-5469e1d1d764" xmlns:ns3="750b4bd1-7d7d-41be-8eb3-03df2759c1ec" targetNamespace="http://schemas.microsoft.com/office/2006/metadata/properties" ma:root="true" ma:fieldsID="1eeebcf88179c222244cf55ddb06d2ab" ns2:_="" ns3:_="">
    <xsd:import namespace="e6888449-e46e-40da-91f5-5469e1d1d764"/>
    <xsd:import namespace="750b4bd1-7d7d-41be-8eb3-03df2759c1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88449-e46e-40da-91f5-5469e1d1d7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b4bd1-7d7d-41be-8eb3-03df2759c1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b1030a-3124-4be8-9911-451e9f313605}" ma:internalName="TaxCatchAll" ma:showField="CatchAllData" ma:web="750b4bd1-7d7d-41be-8eb3-03df2759c1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888449-e46e-40da-91f5-5469e1d1d764">
      <Terms xmlns="http://schemas.microsoft.com/office/infopath/2007/PartnerControls"/>
    </lcf76f155ced4ddcb4097134ff3c332f>
    <TaxCatchAll xmlns="750b4bd1-7d7d-41be-8eb3-03df2759c1ec" xsi:nil="true"/>
  </documentManagement>
</p:properties>
</file>

<file path=customXml/itemProps1.xml><?xml version="1.0" encoding="utf-8"?>
<ds:datastoreItem xmlns:ds="http://schemas.openxmlformats.org/officeDocument/2006/customXml" ds:itemID="{F281DA5C-9FDB-417E-8A30-0E97DE414F7D}"/>
</file>

<file path=customXml/itemProps2.xml><?xml version="1.0" encoding="utf-8"?>
<ds:datastoreItem xmlns:ds="http://schemas.openxmlformats.org/officeDocument/2006/customXml" ds:itemID="{73125CD1-98C4-4B4A-B2BE-EBC8BE7AAB2A}"/>
</file>

<file path=customXml/itemProps3.xml><?xml version="1.0" encoding="utf-8"?>
<ds:datastoreItem xmlns:ds="http://schemas.openxmlformats.org/officeDocument/2006/customXml" ds:itemID="{453139E8-73E3-46E1-8CF0-393D41FEBE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)</dc:creator>
  <cp:keywords/>
  <dc:description/>
  <cp:lastModifiedBy>Scott, Samuel (IFPRI)</cp:lastModifiedBy>
  <cp:revision>1</cp:revision>
  <dcterms:created xsi:type="dcterms:W3CDTF">2024-04-16T18:20:00Z</dcterms:created>
  <dcterms:modified xsi:type="dcterms:W3CDTF">2024-04-1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5A52FDA8ED7442B59854B068CEC2DE</vt:lpwstr>
  </property>
</Properties>
</file>